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04CF0" w:rsidRPr="0092095E" w:rsidRDefault="00B04CF0" w:rsidP="00B04CF0">
      <w:pPr>
        <w:spacing w:line="480" w:lineRule="auto"/>
      </w:pPr>
      <w:r>
        <w:rPr>
          <w:b/>
        </w:rPr>
        <w:t>S2 Table</w:t>
      </w:r>
      <w:r w:rsidRPr="0092095E">
        <w:rPr>
          <w:b/>
        </w:rPr>
        <w:t xml:space="preserve">.  </w:t>
      </w:r>
      <w:r w:rsidRPr="0092095E">
        <w:t>Categories of Comorbidities and ICD 10 Codes</w:t>
      </w:r>
    </w:p>
    <w:tbl>
      <w:tblPr>
        <w:tblStyle w:val="TableGrid"/>
        <w:tblW w:w="9327" w:type="dxa"/>
        <w:tblLook w:val="04A0" w:firstRow="1" w:lastRow="0" w:firstColumn="1" w:lastColumn="0" w:noHBand="0" w:noVBand="1"/>
      </w:tblPr>
      <w:tblGrid>
        <w:gridCol w:w="3955"/>
        <w:gridCol w:w="5372"/>
      </w:tblGrid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jc w:val="center"/>
              <w:rPr>
                <w:bCs/>
              </w:rPr>
            </w:pPr>
            <w:r w:rsidRPr="0092095E">
              <w:rPr>
                <w:b/>
              </w:rPr>
              <w:t>Comorbidity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  <w:rPr>
                <w:bCs/>
              </w:rPr>
            </w:pPr>
            <w:r w:rsidRPr="0092095E">
              <w:rPr>
                <w:b/>
              </w:rPr>
              <w:t>ICD10 Codes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EE1026">
            <w:pPr>
              <w:spacing w:line="480" w:lineRule="auto"/>
              <w:rPr>
                <w:bCs/>
              </w:rPr>
            </w:pPr>
            <w:r w:rsidRPr="0092095E">
              <w:rPr>
                <w:b/>
                <w:bCs/>
              </w:rPr>
              <w:t>Hypertension</w:t>
            </w:r>
          </w:p>
        </w:tc>
        <w:tc>
          <w:tcPr>
            <w:tcW w:w="5372" w:type="dxa"/>
          </w:tcPr>
          <w:p w:rsidR="00B04CF0" w:rsidRPr="0092095E" w:rsidRDefault="00B04CF0" w:rsidP="00EE1026">
            <w:pPr>
              <w:spacing w:line="480" w:lineRule="auto"/>
              <w:rPr>
                <w:bCs/>
              </w:rPr>
            </w:pPr>
            <w:r w:rsidRPr="0092095E">
              <w:t>R03.0, I10, I16.0, I11.0, I15.2, I12.9, I11.0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r w:rsidRPr="0092095E">
              <w:rPr>
                <w:b/>
                <w:bCs/>
              </w:rPr>
              <w:t>T1DM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  <w:rPr>
                <w:bCs/>
              </w:rPr>
            </w:pPr>
            <w:r w:rsidRPr="0092095E">
              <w:t>E10.21, Z96.41, E10.8, E10.9, E10.10, E10.65, E10.9, E10.641, E10.40, E10.22, E10.69, E10.649, E10.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r w:rsidRPr="0092095E">
              <w:rPr>
                <w:b/>
                <w:bCs/>
              </w:rPr>
              <w:t>T2DM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  <w:rPr>
                <w:bCs/>
              </w:rPr>
            </w:pPr>
            <w:r w:rsidRPr="0092095E">
              <w:t>E11.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r w:rsidRPr="0092095E">
              <w:rPr>
                <w:b/>
                <w:bCs/>
              </w:rPr>
              <w:t>CAD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  <w:rPr>
                <w:bCs/>
              </w:rPr>
            </w:pPr>
            <w:r w:rsidRPr="0092095E">
              <w:t>I25.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r w:rsidRPr="0092095E">
              <w:rPr>
                <w:b/>
                <w:bCs/>
              </w:rPr>
              <w:t xml:space="preserve">Obesity 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</w:pPr>
            <w:r w:rsidRPr="0092095E">
              <w:t>E66*, Z68.3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r w:rsidRPr="0092095E">
              <w:rPr>
                <w:b/>
                <w:bCs/>
              </w:rPr>
              <w:t>History of VTE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</w:pPr>
            <w:r w:rsidRPr="0092095E">
              <w:t>I27.82, Z86.711, Z86.718, I82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r w:rsidRPr="0092095E">
              <w:rPr>
                <w:b/>
                <w:bCs/>
              </w:rPr>
              <w:t xml:space="preserve">Heart </w:t>
            </w:r>
            <w:r w:rsidR="00EE1026">
              <w:rPr>
                <w:b/>
                <w:bCs/>
              </w:rPr>
              <w:t>f</w:t>
            </w:r>
            <w:r w:rsidRPr="0092095E">
              <w:rPr>
                <w:b/>
                <w:bCs/>
              </w:rPr>
              <w:t>ailure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</w:pPr>
            <w:r w:rsidRPr="0092095E">
              <w:t>I50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r w:rsidRPr="0092095E">
              <w:rPr>
                <w:b/>
                <w:bCs/>
              </w:rPr>
              <w:t>COPD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</w:pPr>
            <w:r w:rsidRPr="0092095E">
              <w:t>J44*, J41*, J43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r w:rsidRPr="0092095E">
              <w:rPr>
                <w:b/>
                <w:bCs/>
              </w:rPr>
              <w:t>Any asthma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</w:pPr>
            <w:r w:rsidRPr="0092095E">
              <w:t>J45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r w:rsidRPr="0092095E">
              <w:rPr>
                <w:b/>
                <w:bCs/>
              </w:rPr>
              <w:t>Pacemaker AICD/VAD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</w:pPr>
            <w:r w:rsidRPr="0092095E">
              <w:t>Z95.0*, Z95.81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r w:rsidRPr="0092095E">
              <w:rPr>
                <w:b/>
                <w:bCs/>
              </w:rPr>
              <w:t xml:space="preserve">Pulmonary </w:t>
            </w:r>
            <w:r w:rsidR="00EE1026">
              <w:rPr>
                <w:b/>
                <w:bCs/>
              </w:rPr>
              <w:t>h</w:t>
            </w:r>
            <w:r w:rsidRPr="0092095E">
              <w:rPr>
                <w:b/>
                <w:bCs/>
              </w:rPr>
              <w:t>ypertension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</w:pPr>
            <w:r w:rsidRPr="0092095E">
              <w:t>I27.2*, I27.0*, I27.81, I27.83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r w:rsidRPr="0092095E">
              <w:rPr>
                <w:b/>
                <w:bCs/>
              </w:rPr>
              <w:t>Any CKD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</w:pPr>
            <w:r w:rsidRPr="0092095E">
              <w:t>N18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proofErr w:type="spellStart"/>
            <w:r w:rsidRPr="0092095E">
              <w:rPr>
                <w:b/>
                <w:bCs/>
              </w:rPr>
              <w:t>Afib</w:t>
            </w:r>
            <w:proofErr w:type="spellEnd"/>
            <w:r w:rsidRPr="0092095E">
              <w:rPr>
                <w:b/>
                <w:bCs/>
              </w:rPr>
              <w:t>/Aflutter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</w:pPr>
            <w:r w:rsidRPr="0092095E">
              <w:t>I48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r w:rsidRPr="0092095E">
              <w:rPr>
                <w:b/>
                <w:bCs/>
              </w:rPr>
              <w:t xml:space="preserve">Cerebrovascular </w:t>
            </w:r>
            <w:r w:rsidR="00871B79">
              <w:rPr>
                <w:b/>
                <w:bCs/>
              </w:rPr>
              <w:t>d</w:t>
            </w:r>
            <w:r w:rsidRPr="0092095E">
              <w:rPr>
                <w:b/>
                <w:bCs/>
              </w:rPr>
              <w:t>isease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</w:pPr>
            <w:r w:rsidRPr="0092095E">
              <w:t>G45.*, G46.*, H34.0, I6*.*, I97.81*, I97.82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r w:rsidRPr="0092095E">
              <w:rPr>
                <w:b/>
                <w:bCs/>
              </w:rPr>
              <w:t>IBD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</w:pPr>
            <w:r w:rsidRPr="0092095E">
              <w:t>K50*, K51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r w:rsidRPr="0092095E">
              <w:rPr>
                <w:b/>
                <w:bCs/>
              </w:rPr>
              <w:t xml:space="preserve">Sleep </w:t>
            </w:r>
            <w:r w:rsidR="00EE1026">
              <w:rPr>
                <w:b/>
                <w:bCs/>
              </w:rPr>
              <w:t>a</w:t>
            </w:r>
            <w:r w:rsidRPr="0092095E">
              <w:rPr>
                <w:b/>
                <w:bCs/>
              </w:rPr>
              <w:t>pnea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</w:pPr>
            <w:r w:rsidRPr="0092095E">
              <w:t>G47.3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</w:rPr>
            </w:pPr>
            <w:r w:rsidRPr="0092095E">
              <w:rPr>
                <w:b/>
                <w:bCs/>
                <w:color w:val="000000" w:themeColor="text1"/>
              </w:rPr>
              <w:t xml:space="preserve">Rheumatoid </w:t>
            </w:r>
            <w:r w:rsidR="00EE1026">
              <w:rPr>
                <w:b/>
                <w:bCs/>
                <w:color w:val="000000" w:themeColor="text1"/>
              </w:rPr>
              <w:t>a</w:t>
            </w:r>
            <w:r w:rsidRPr="0092095E">
              <w:rPr>
                <w:b/>
                <w:bCs/>
                <w:color w:val="000000" w:themeColor="text1"/>
              </w:rPr>
              <w:t>rthritis</w:t>
            </w: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</w:pPr>
            <w:r w:rsidRPr="0092095E">
              <w:rPr>
                <w:color w:val="000000" w:themeColor="text1"/>
              </w:rPr>
              <w:t>M06*, M05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92095E">
              <w:rPr>
                <w:b/>
                <w:bCs/>
                <w:color w:val="000000" w:themeColor="text1"/>
              </w:rPr>
              <w:t xml:space="preserve">Any </w:t>
            </w:r>
            <w:proofErr w:type="spellStart"/>
            <w:r w:rsidRPr="0092095E">
              <w:rPr>
                <w:b/>
                <w:bCs/>
                <w:color w:val="000000" w:themeColor="text1"/>
              </w:rPr>
              <w:t>ancer</w:t>
            </w:r>
            <w:proofErr w:type="spellEnd"/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  <w:rPr>
                <w:color w:val="000000" w:themeColor="text1"/>
              </w:rPr>
            </w:pPr>
            <w:r w:rsidRPr="0092095E">
              <w:rPr>
                <w:color w:val="000000" w:themeColor="text1"/>
              </w:rPr>
              <w:t>C**.*, C44.*</w:t>
            </w:r>
          </w:p>
        </w:tc>
      </w:tr>
      <w:tr w:rsidR="00B04CF0" w:rsidRPr="0092095E" w:rsidTr="00797F4F">
        <w:trPr>
          <w:trHeight w:val="274"/>
        </w:trPr>
        <w:tc>
          <w:tcPr>
            <w:tcW w:w="3955" w:type="dxa"/>
          </w:tcPr>
          <w:p w:rsidR="00B04CF0" w:rsidRPr="0092095E" w:rsidRDefault="00B04CF0" w:rsidP="00797F4F">
            <w:pPr>
              <w:spacing w:line="480" w:lineRule="auto"/>
              <w:rPr>
                <w:b/>
                <w:bCs/>
                <w:color w:val="000000" w:themeColor="text1"/>
              </w:rPr>
            </w:pPr>
          </w:p>
        </w:tc>
        <w:tc>
          <w:tcPr>
            <w:tcW w:w="5372" w:type="dxa"/>
          </w:tcPr>
          <w:p w:rsidR="00B04CF0" w:rsidRPr="0092095E" w:rsidRDefault="00B04CF0" w:rsidP="00797F4F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:rsidR="00B04CF0" w:rsidRPr="00B04CF0" w:rsidRDefault="00B04CF0" w:rsidP="00B04CF0">
      <w:pPr>
        <w:pStyle w:val="Caption"/>
        <w:spacing w:line="480" w:lineRule="auto"/>
        <w:rPr>
          <w:i w:val="0"/>
          <w:iCs w:val="0"/>
          <w:color w:val="000000" w:themeColor="text1"/>
          <w:sz w:val="24"/>
          <w:szCs w:val="24"/>
        </w:rPr>
      </w:pPr>
      <w:bookmarkStart w:id="0" w:name="_Hlk50110978"/>
      <w:r w:rsidRPr="00B04CF0">
        <w:rPr>
          <w:i w:val="0"/>
          <w:iCs w:val="0"/>
          <w:color w:val="000000" w:themeColor="text1"/>
          <w:sz w:val="24"/>
          <w:szCs w:val="24"/>
        </w:rPr>
        <w:lastRenderedPageBreak/>
        <w:br/>
      </w:r>
      <w:r w:rsidRPr="00B04CF0">
        <w:rPr>
          <w:b/>
          <w:bCs/>
          <w:i w:val="0"/>
          <w:iCs w:val="0"/>
          <w:color w:val="000000" w:themeColor="text1"/>
          <w:sz w:val="24"/>
          <w:szCs w:val="24"/>
        </w:rPr>
        <w:t>Abbreviations:</w:t>
      </w:r>
      <w:r w:rsidRPr="00B04CF0">
        <w:rPr>
          <w:i w:val="0"/>
          <w:iCs w:val="0"/>
          <w:color w:val="000000" w:themeColor="text1"/>
          <w:sz w:val="24"/>
          <w:szCs w:val="24"/>
        </w:rPr>
        <w:t xml:space="preserve"> T1DM: Type 1 diabetes mellitus, T2DM: Type 2 diabetes mellitus, CAD: coronary artery disease, VTE: venous thromboembolism, COPD: chronic obstructive lung disease, AICD: automatic implantable cardioverter defibrillator, VAD: ventricular assist device, CKD: chronic kidney disease, </w:t>
      </w:r>
      <w:proofErr w:type="spellStart"/>
      <w:r w:rsidRPr="00B04CF0">
        <w:rPr>
          <w:i w:val="0"/>
          <w:iCs w:val="0"/>
          <w:color w:val="000000" w:themeColor="text1"/>
          <w:sz w:val="24"/>
          <w:szCs w:val="24"/>
        </w:rPr>
        <w:t>Afib</w:t>
      </w:r>
      <w:proofErr w:type="spellEnd"/>
      <w:r w:rsidRPr="00B04CF0">
        <w:rPr>
          <w:i w:val="0"/>
          <w:iCs w:val="0"/>
          <w:color w:val="000000" w:themeColor="text1"/>
          <w:sz w:val="24"/>
          <w:szCs w:val="24"/>
        </w:rPr>
        <w:t>: atrial fibrillation, Aflutter: atrial flutter, IBD: inflammatory bowel disease</w:t>
      </w:r>
      <w:bookmarkEnd w:id="0"/>
      <w:r w:rsidRPr="00B04CF0">
        <w:rPr>
          <w:i w:val="0"/>
          <w:iCs w:val="0"/>
          <w:color w:val="000000" w:themeColor="text1"/>
          <w:sz w:val="24"/>
          <w:szCs w:val="24"/>
        </w:rPr>
        <w:t>.</w:t>
      </w:r>
    </w:p>
    <w:p w:rsidR="00AB4746" w:rsidRDefault="00AB4746"/>
    <w:sectPr w:rsidR="00AB4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CF0"/>
    <w:rsid w:val="0001702D"/>
    <w:rsid w:val="000230C0"/>
    <w:rsid w:val="00027570"/>
    <w:rsid w:val="00047C47"/>
    <w:rsid w:val="00077C34"/>
    <w:rsid w:val="0009521D"/>
    <w:rsid w:val="000C1474"/>
    <w:rsid w:val="000C6319"/>
    <w:rsid w:val="000C6A59"/>
    <w:rsid w:val="001231D4"/>
    <w:rsid w:val="00124C44"/>
    <w:rsid w:val="00177CFA"/>
    <w:rsid w:val="001A0601"/>
    <w:rsid w:val="00233811"/>
    <w:rsid w:val="002355BA"/>
    <w:rsid w:val="00240419"/>
    <w:rsid w:val="002450D8"/>
    <w:rsid w:val="002520F7"/>
    <w:rsid w:val="0027465B"/>
    <w:rsid w:val="002B284E"/>
    <w:rsid w:val="002D1FB7"/>
    <w:rsid w:val="00317ADB"/>
    <w:rsid w:val="003B14E8"/>
    <w:rsid w:val="003E4029"/>
    <w:rsid w:val="00403913"/>
    <w:rsid w:val="004300D1"/>
    <w:rsid w:val="00453DC9"/>
    <w:rsid w:val="0046657F"/>
    <w:rsid w:val="00470D5C"/>
    <w:rsid w:val="00483A87"/>
    <w:rsid w:val="004B5288"/>
    <w:rsid w:val="004C76E7"/>
    <w:rsid w:val="004D63D3"/>
    <w:rsid w:val="004E2EBB"/>
    <w:rsid w:val="005051F8"/>
    <w:rsid w:val="00551B5C"/>
    <w:rsid w:val="005D048B"/>
    <w:rsid w:val="005E05AB"/>
    <w:rsid w:val="005E5E3B"/>
    <w:rsid w:val="005E5EAF"/>
    <w:rsid w:val="006A0DDA"/>
    <w:rsid w:val="006A6EFB"/>
    <w:rsid w:val="006B7B42"/>
    <w:rsid w:val="006E43AE"/>
    <w:rsid w:val="006F268C"/>
    <w:rsid w:val="0070232F"/>
    <w:rsid w:val="007252A6"/>
    <w:rsid w:val="00734CE4"/>
    <w:rsid w:val="00786673"/>
    <w:rsid w:val="007A7052"/>
    <w:rsid w:val="007D2EF9"/>
    <w:rsid w:val="007E4DCD"/>
    <w:rsid w:val="00800E1F"/>
    <w:rsid w:val="00820602"/>
    <w:rsid w:val="00841F04"/>
    <w:rsid w:val="00871B79"/>
    <w:rsid w:val="00883917"/>
    <w:rsid w:val="008A4D2B"/>
    <w:rsid w:val="008A4E10"/>
    <w:rsid w:val="008D001D"/>
    <w:rsid w:val="00927072"/>
    <w:rsid w:val="009303AA"/>
    <w:rsid w:val="009358DA"/>
    <w:rsid w:val="009826D7"/>
    <w:rsid w:val="009B3A8C"/>
    <w:rsid w:val="009E3C1E"/>
    <w:rsid w:val="00A2778A"/>
    <w:rsid w:val="00A32B81"/>
    <w:rsid w:val="00A363AB"/>
    <w:rsid w:val="00A4320E"/>
    <w:rsid w:val="00A64D37"/>
    <w:rsid w:val="00AB3505"/>
    <w:rsid w:val="00AB37F9"/>
    <w:rsid w:val="00AB4746"/>
    <w:rsid w:val="00AC5ABB"/>
    <w:rsid w:val="00AF5DA5"/>
    <w:rsid w:val="00B04CF0"/>
    <w:rsid w:val="00B26A94"/>
    <w:rsid w:val="00B450FB"/>
    <w:rsid w:val="00B7080E"/>
    <w:rsid w:val="00BB4090"/>
    <w:rsid w:val="00BE2D26"/>
    <w:rsid w:val="00BF6A49"/>
    <w:rsid w:val="00C07B14"/>
    <w:rsid w:val="00C1255F"/>
    <w:rsid w:val="00C14FD6"/>
    <w:rsid w:val="00C203F2"/>
    <w:rsid w:val="00C224D7"/>
    <w:rsid w:val="00C23039"/>
    <w:rsid w:val="00C40128"/>
    <w:rsid w:val="00C470E7"/>
    <w:rsid w:val="00C667B6"/>
    <w:rsid w:val="00C74E9A"/>
    <w:rsid w:val="00C90A48"/>
    <w:rsid w:val="00CA2D7A"/>
    <w:rsid w:val="00CE1DF0"/>
    <w:rsid w:val="00CE6E05"/>
    <w:rsid w:val="00CF3A17"/>
    <w:rsid w:val="00CF4A21"/>
    <w:rsid w:val="00D16983"/>
    <w:rsid w:val="00D33D43"/>
    <w:rsid w:val="00D77E90"/>
    <w:rsid w:val="00D8055E"/>
    <w:rsid w:val="00D953C8"/>
    <w:rsid w:val="00DA6EF9"/>
    <w:rsid w:val="00DB0A6E"/>
    <w:rsid w:val="00DB6C7E"/>
    <w:rsid w:val="00DB7B1A"/>
    <w:rsid w:val="00DC0639"/>
    <w:rsid w:val="00DF6BDB"/>
    <w:rsid w:val="00E271A1"/>
    <w:rsid w:val="00E45CD1"/>
    <w:rsid w:val="00E62C1E"/>
    <w:rsid w:val="00E71CD3"/>
    <w:rsid w:val="00E776BD"/>
    <w:rsid w:val="00E85DCA"/>
    <w:rsid w:val="00E91755"/>
    <w:rsid w:val="00E970C4"/>
    <w:rsid w:val="00EB556A"/>
    <w:rsid w:val="00EC0DB7"/>
    <w:rsid w:val="00EE1026"/>
    <w:rsid w:val="00EE2BEB"/>
    <w:rsid w:val="00F619A0"/>
    <w:rsid w:val="00FD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172B8"/>
  <w15:chartTrackingRefBased/>
  <w15:docId w15:val="{6219E1F3-ED20-B046-8F6B-672F2FFBC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CF0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4CF0"/>
    <w:pPr>
      <w:spacing w:after="200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B04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4C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CF0"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2</Words>
  <Characters>913</Characters>
  <Application>Microsoft Office Word</Application>
  <DocSecurity>0</DocSecurity>
  <Lines>39</Lines>
  <Paragraphs>31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Lupei</dc:creator>
  <cp:keywords/>
  <dc:description/>
  <cp:lastModifiedBy>Monica Lupei</cp:lastModifiedBy>
  <cp:revision>2</cp:revision>
  <dcterms:created xsi:type="dcterms:W3CDTF">2021-07-31T20:34:00Z</dcterms:created>
  <dcterms:modified xsi:type="dcterms:W3CDTF">2021-07-31T20:34:00Z</dcterms:modified>
</cp:coreProperties>
</file>